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645" w:rsidRPr="00A4464C" w:rsidRDefault="001E5350" w:rsidP="00640645">
      <w:pPr>
        <w:jc w:val="center"/>
        <w:rPr>
          <w:sz w:val="24"/>
          <w:szCs w:val="24"/>
        </w:rPr>
      </w:pPr>
      <w:r>
        <w:rPr>
          <w:rFonts w:eastAsia="黑体" w:hint="eastAsia"/>
          <w:sz w:val="24"/>
          <w:szCs w:val="24"/>
        </w:rPr>
        <w:t xml:space="preserve">Supplemental </w:t>
      </w:r>
      <w:r w:rsidR="00640645" w:rsidRPr="00A4464C">
        <w:rPr>
          <w:rFonts w:eastAsia="黑体"/>
          <w:sz w:val="24"/>
          <w:szCs w:val="24"/>
        </w:rPr>
        <w:t xml:space="preserve">Table PCR Primers for detecting vernalization response and </w:t>
      </w:r>
      <w:r w:rsidR="00640645" w:rsidRPr="00A4464C">
        <w:rPr>
          <w:rFonts w:eastAsia="黑体"/>
          <w:i/>
          <w:sz w:val="24"/>
          <w:szCs w:val="24"/>
        </w:rPr>
        <w:t>Ppd-D1</w:t>
      </w:r>
      <w:r w:rsidR="00640645" w:rsidRPr="00A4464C">
        <w:rPr>
          <w:rFonts w:eastAsia="黑体"/>
          <w:sz w:val="24"/>
          <w:szCs w:val="24"/>
        </w:rPr>
        <w:t xml:space="preserve"> alleles in bread whe</w:t>
      </w:r>
      <w:r w:rsidR="00640645" w:rsidRPr="00A4464C">
        <w:rPr>
          <w:rFonts w:eastAsia="黑体" w:hint="eastAsia"/>
          <w:sz w:val="24"/>
          <w:szCs w:val="24"/>
        </w:rPr>
        <w:t>at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932"/>
        <w:gridCol w:w="1679"/>
        <w:gridCol w:w="3045"/>
        <w:gridCol w:w="1155"/>
        <w:gridCol w:w="945"/>
        <w:gridCol w:w="1152"/>
      </w:tblGrid>
      <w:tr w:rsidR="00640645" w:rsidTr="00594B2E">
        <w:trPr>
          <w:trHeight w:val="405"/>
          <w:jc w:val="center"/>
        </w:trPr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 w:rsidR="00640645" w:rsidRPr="00753459" w:rsidRDefault="00640645" w:rsidP="00594B2E">
            <w:pPr>
              <w:ind w:leftChars="-50" w:left="-105" w:rightChars="-50" w:right="-105"/>
              <w:jc w:val="center"/>
              <w:rPr>
                <w:iCs/>
                <w:sz w:val="15"/>
                <w:szCs w:val="15"/>
              </w:rPr>
            </w:pPr>
            <w:r w:rsidRPr="00753459">
              <w:rPr>
                <w:iCs/>
                <w:sz w:val="15"/>
                <w:szCs w:val="15"/>
              </w:rPr>
              <w:t>Name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 w:rsidR="00640645" w:rsidRPr="00753459" w:rsidRDefault="00640645" w:rsidP="00594B2E">
            <w:pPr>
              <w:jc w:val="center"/>
              <w:rPr>
                <w:iCs/>
                <w:sz w:val="15"/>
                <w:szCs w:val="15"/>
              </w:rPr>
            </w:pPr>
            <w:r w:rsidRPr="00753459">
              <w:rPr>
                <w:iCs/>
                <w:sz w:val="15"/>
                <w:szCs w:val="15"/>
              </w:rPr>
              <w:t>Allele or haplotype</w:t>
            </w:r>
          </w:p>
        </w:tc>
        <w:tc>
          <w:tcPr>
            <w:tcW w:w="3045" w:type="dxa"/>
            <w:tcBorders>
              <w:bottom w:val="single" w:sz="12" w:space="0" w:color="000000"/>
            </w:tcBorders>
            <w:vAlign w:val="center"/>
          </w:tcPr>
          <w:p w:rsidR="00640645" w:rsidRPr="00753459" w:rsidRDefault="00640645" w:rsidP="00594B2E">
            <w:pPr>
              <w:jc w:val="center"/>
              <w:rPr>
                <w:iCs/>
                <w:sz w:val="15"/>
                <w:szCs w:val="15"/>
              </w:rPr>
            </w:pPr>
            <w:r w:rsidRPr="00753459">
              <w:rPr>
                <w:iCs/>
                <w:sz w:val="15"/>
                <w:szCs w:val="15"/>
              </w:rPr>
              <w:t>Primer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 w:rsidR="00640645" w:rsidRPr="00A4464C" w:rsidRDefault="00640645" w:rsidP="00594B2E">
            <w:pPr>
              <w:jc w:val="center"/>
              <w:rPr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 xml:space="preserve">argeted fragment </w:t>
            </w:r>
            <w:r w:rsidRPr="00A4464C">
              <w:rPr>
                <w:iCs/>
                <w:sz w:val="15"/>
                <w:szCs w:val="15"/>
              </w:rPr>
              <w:t>(bp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 w:rsidR="00640645" w:rsidRPr="00A4464C" w:rsidRDefault="00640645" w:rsidP="00594B2E">
            <w:pPr>
              <w:jc w:val="center"/>
              <w:rPr>
                <w:iCs/>
                <w:sz w:val="15"/>
                <w:szCs w:val="15"/>
              </w:rPr>
            </w:pPr>
            <w:r w:rsidRPr="00A4464C">
              <w:rPr>
                <w:iCs/>
                <w:sz w:val="15"/>
                <w:szCs w:val="15"/>
              </w:rPr>
              <w:t xml:space="preserve">Annealing Temp. </w:t>
            </w:r>
            <w:r>
              <w:rPr>
                <w:iCs/>
                <w:sz w:val="15"/>
                <w:szCs w:val="15"/>
              </w:rPr>
              <w:t>(</w:t>
            </w:r>
            <w:r w:rsidRPr="00A4464C">
              <w:rPr>
                <w:iCs/>
                <w:sz w:val="15"/>
                <w:szCs w:val="15"/>
              </w:rPr>
              <w:t>°C</w:t>
            </w:r>
            <w:r>
              <w:rPr>
                <w:iCs/>
                <w:sz w:val="15"/>
                <w:szCs w:val="15"/>
              </w:rPr>
              <w:t>)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 w:rsidR="00640645" w:rsidRPr="00A4464C" w:rsidRDefault="00640645" w:rsidP="00594B2E">
            <w:pPr>
              <w:jc w:val="center"/>
              <w:rPr>
                <w:iCs/>
                <w:sz w:val="15"/>
                <w:szCs w:val="15"/>
              </w:rPr>
            </w:pPr>
            <w:r w:rsidRPr="00A4464C">
              <w:rPr>
                <w:iCs/>
                <w:sz w:val="15"/>
                <w:szCs w:val="15"/>
              </w:rPr>
              <w:t>Reference</w:t>
            </w:r>
          </w:p>
        </w:tc>
      </w:tr>
      <w:tr w:rsidR="00640645" w:rsidTr="00594B2E">
        <w:trPr>
          <w:trHeight w:val="614"/>
          <w:jc w:val="center"/>
        </w:trPr>
        <w:tc>
          <w:tcPr>
            <w:tcW w:w="932" w:type="dxa"/>
            <w:tcBorders>
              <w:top w:val="single" w:sz="12" w:space="0" w:color="000000"/>
            </w:tcBorders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_P1</w:t>
            </w:r>
          </w:p>
        </w:tc>
        <w:tc>
          <w:tcPr>
            <w:tcW w:w="1679" w:type="dxa"/>
            <w:tcBorders>
              <w:top w:val="single" w:sz="12" w:space="0" w:color="000000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A1 / Vrn-A1a / Vrn-A1b / Vrn-A1c</w:t>
            </w:r>
          </w:p>
        </w:tc>
        <w:tc>
          <w:tcPr>
            <w:tcW w:w="3045" w:type="dxa"/>
            <w:tcBorders>
              <w:top w:val="single" w:sz="12" w:space="0" w:color="000000"/>
              <w:bottom w:val="nil"/>
            </w:tcBorders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AAAGGAAAAATTCTGCTCG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TGCACCTTCCC(C/G)CGCCCCAT</w:t>
            </w:r>
          </w:p>
        </w:tc>
        <w:tc>
          <w:tcPr>
            <w:tcW w:w="1155" w:type="dxa"/>
            <w:tcBorders>
              <w:top w:val="single" w:sz="12" w:space="0" w:color="000000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0+876 or 714 or 734</w:t>
            </w:r>
          </w:p>
        </w:tc>
        <w:tc>
          <w:tcPr>
            <w:tcW w:w="945" w:type="dxa"/>
            <w:tcBorders>
              <w:top w:val="single" w:sz="12" w:space="0" w:color="000000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152" w:type="dxa"/>
            <w:tcBorders>
              <w:top w:val="single" w:sz="12" w:space="0" w:color="000000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n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04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_P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Vrn-A1b 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CTGCCGGAATCCTCGTTTT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TACGCCCCTACCCTCCAACA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or 167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en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r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A1c</w:t>
            </w:r>
          </w:p>
        </w:tc>
        <w:tc>
          <w:tcPr>
            <w:tcW w:w="3045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GCCTCCACGGTTTGAAAGTAA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AGTAAGACAACACGAATGTGAGA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05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4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A1</w:t>
            </w:r>
          </w:p>
        </w:tc>
        <w:tc>
          <w:tcPr>
            <w:tcW w:w="3045" w:type="dxa"/>
            <w:tcBorders>
              <w:top w:val="nil"/>
            </w:tcBorders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CACTCCTAACCCACTAACC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TCATCCATCATCAAGGCAAA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8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u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5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5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B1a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AAGTGGAACGGTTAGGACA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TCATGCCAAAAATTGAAGATGA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9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05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6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B1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AAGTGGAACGGTTAGGACA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AAATGAAAAGGAATGAGAGCA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9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05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7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B1b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CAATCTCACATGCCTCCAA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TGCGCCATGAACAACAAAG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15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 252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en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8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D1a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TTGTCTGCCTCATCAAATCC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GGTCACTGGTGGTCTGTGC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1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u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5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9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D1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TTGTCTGCCTCATCAAATCC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AATGAAAAGGAACGGAGCG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7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u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5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10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D1b or Vrn-D1c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</w:t>
            </w:r>
            <w:r>
              <w:rPr>
                <w:rFonts w:hint="eastAsia"/>
                <w:sz w:val="15"/>
                <w:szCs w:val="15"/>
              </w:rPr>
              <w:t>CGACCCGGGCGGCACGAGTG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GGATGGCCAGGCCAAAACG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2 bp or 787bp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Zhang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2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11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Vrn-D1b 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</w:t>
            </w:r>
            <w:r>
              <w:rPr>
                <w:rFonts w:hint="eastAsia"/>
                <w:sz w:val="15"/>
                <w:szCs w:val="15"/>
              </w:rPr>
              <w:t>CGACCCGGGCGGCACGAGTG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GGATGGCCAGGCCAAAACT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12 bp 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g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12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1</w:t>
            </w: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B3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TGCTTTCGCTTGCCATCC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TATCCCTACCGGCCATTAG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40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 2030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n et al. 2004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1</w:t>
            </w: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B3a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ATAATGCCAAGCCGGTGAGTAC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TGTCTGCCAATTAGCTAGC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00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Yan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4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1</w:t>
            </w: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B3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CTTTGAACTCCAAGGAGAA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TAATCAGCAGGTGAACCAG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1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en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1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rn-B3 /Vrn-B3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CTCATCATCACCACTTCCT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TAATGCTTAATTCGTGGCTG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9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en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r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rn-P</w:t>
            </w:r>
            <w:r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widowControl/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V of</w:t>
            </w:r>
            <w:r>
              <w:rPr>
                <w:i/>
                <w:sz w:val="15"/>
                <w:szCs w:val="15"/>
              </w:rPr>
              <w:t xml:space="preserve"> Vrn-A1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ATTGTTCCTTCCTGTCCCACCC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ATTACTCGTACAGCCATCTCAGCC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1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agles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11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Pr="00CB524A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 w:rsidRPr="00CB524A">
              <w:rPr>
                <w:sz w:val="15"/>
                <w:szCs w:val="15"/>
              </w:rPr>
              <w:t>Vrn-P17</w:t>
            </w:r>
          </w:p>
        </w:tc>
        <w:tc>
          <w:tcPr>
            <w:tcW w:w="1679" w:type="dxa"/>
            <w:vAlign w:val="center"/>
          </w:tcPr>
          <w:p w:rsidR="00640645" w:rsidRPr="00CB524A" w:rsidRDefault="00640645" w:rsidP="00594B2E">
            <w:pPr>
              <w:jc w:val="center"/>
              <w:rPr>
                <w:i/>
                <w:sz w:val="15"/>
                <w:szCs w:val="15"/>
              </w:rPr>
            </w:pPr>
            <w:r w:rsidRPr="00CB524A">
              <w:rPr>
                <w:i/>
                <w:sz w:val="15"/>
                <w:szCs w:val="15"/>
              </w:rPr>
              <w:t>Vrn-D1-RT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:</w:t>
            </w:r>
            <w:r w:rsidRPr="003B26E1">
              <w:rPr>
                <w:sz w:val="15"/>
                <w:szCs w:val="15"/>
              </w:rPr>
              <w:t>CACCAAGGGAAAGCTCTACGAG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:</w:t>
            </w:r>
            <w:r w:rsidRPr="003B26E1">
              <w:rPr>
                <w:sz w:val="15"/>
                <w:szCs w:val="15"/>
              </w:rPr>
              <w:t>TCTCAACCTTCGCCTTCAGTTT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3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 this paper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 w:rsidRPr="00CB524A">
              <w:rPr>
                <w:sz w:val="15"/>
                <w:szCs w:val="15"/>
              </w:rPr>
              <w:t>Vrn-P1</w:t>
            </w:r>
            <w:r>
              <w:rPr>
                <w:rFonts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widowControl/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β</w:t>
            </w:r>
            <w:r>
              <w:rPr>
                <w:color w:val="000000"/>
                <w:sz w:val="15"/>
                <w:szCs w:val="15"/>
              </w:rPr>
              <w:t>-actin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TTCCAATCTATGAGGGATACACGC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GAACCTCCACTGAGAACAACATTACC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en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1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d-D1a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CGCCTCCCACTACACTG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ACTGGTGGTAGCTGAGATT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or 2377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ales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07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2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d-D1b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CGCCTCCCACTACACTG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GTTGGTTCAAACAGAGAGC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 or 453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eales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7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Ppd-P3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16 bp insertion Exon 8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ATGAACATGAAACGGG</w:t>
            </w:r>
          </w:p>
          <w:p w:rsidR="00640645" w:rsidRDefault="00640645" w:rsidP="00594B2E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GTCTAAATAGTAGGTACTAGG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0 or 336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eales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7</w:t>
            </w:r>
          </w:p>
        </w:tc>
      </w:tr>
      <w:tr w:rsidR="00640645" w:rsidTr="00594B2E">
        <w:trPr>
          <w:trHeight w:val="300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4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 deletion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GGTCCTTACTCATACTCAATCTCA</w:t>
            </w:r>
          </w:p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TCCCATTGTTGGTGTTGTTA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12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o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10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5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kb deletion or TE </w:t>
            </w:r>
            <w:r>
              <w:rPr>
                <w:rFonts w:hint="eastAsia"/>
                <w:sz w:val="15"/>
                <w:szCs w:val="15"/>
              </w:rPr>
              <w:t>absent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CATTCGAGGAGACGATTCAT</w:t>
            </w:r>
          </w:p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TGAGAAAGAACAGAGTCAA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5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uo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0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6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5bp deletion Exon 7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AATGGCTTCTCCTGGTC</w:t>
            </w:r>
          </w:p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GATGGGCGAAACCTTATT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2 or 1027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uo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0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7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5bp deletion Exon 7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GTGTCCTTTGCGAATCCTT</w:t>
            </w:r>
          </w:p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TTGGAGCCTTGCTTCATCT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 or 179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uo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0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8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uncated Ppd-B1 gene in the ‘Chinese Spring’ allele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TAACTGCTCCTCACAAGTGC</w:t>
            </w:r>
          </w:p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CGGAACCTGAGGATCATC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5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az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2</w:t>
            </w:r>
          </w:p>
        </w:tc>
      </w:tr>
      <w:tr w:rsidR="00640645" w:rsidTr="00594B2E">
        <w:trPr>
          <w:trHeight w:val="628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9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act Ppd-B1 copies in the ‘Chinese Spring’ allele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AAAACATTATGCATATAGCTTGTGTC</w:t>
            </w:r>
          </w:p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CAGACATGGACTCGGAACAC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4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z et al.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2012</w:t>
            </w:r>
          </w:p>
        </w:tc>
      </w:tr>
      <w:tr w:rsidR="00640645" w:rsidTr="00594B2E">
        <w:trPr>
          <w:trHeight w:val="599"/>
          <w:jc w:val="center"/>
        </w:trPr>
        <w:tc>
          <w:tcPr>
            <w:tcW w:w="932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d-P10</w:t>
            </w:r>
          </w:p>
        </w:tc>
        <w:tc>
          <w:tcPr>
            <w:tcW w:w="1679" w:type="dxa"/>
            <w:vAlign w:val="center"/>
          </w:tcPr>
          <w:p w:rsidR="00640645" w:rsidRDefault="00640645" w:rsidP="00594B2E">
            <w:pPr>
              <w:ind w:leftChars="-50" w:left="-105" w:rightChars="-50" w:right="-10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act Ppd-B1 copies in the ‘Sonora64’/‘Timstein’ allele</w:t>
            </w:r>
          </w:p>
        </w:tc>
        <w:tc>
          <w:tcPr>
            <w:tcW w:w="3045" w:type="dxa"/>
            <w:vAlign w:val="center"/>
          </w:tcPr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CCAGGCGAGTGATTTACACA</w:t>
            </w:r>
          </w:p>
          <w:p w:rsidR="00640645" w:rsidRDefault="00640645" w:rsidP="00594B2E">
            <w:pPr>
              <w:ind w:leftChars="-22" w:left="2" w:rightChars="-49" w:right="-103" w:hangingChars="32" w:hanging="48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GGGCACGTTAACACACCTTT</w:t>
            </w:r>
          </w:p>
        </w:tc>
        <w:tc>
          <w:tcPr>
            <w:tcW w:w="115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</w:t>
            </w:r>
          </w:p>
        </w:tc>
        <w:tc>
          <w:tcPr>
            <w:tcW w:w="945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1152" w:type="dxa"/>
            <w:vAlign w:val="center"/>
          </w:tcPr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az et al. </w:t>
            </w:r>
          </w:p>
          <w:p w:rsidR="00640645" w:rsidRDefault="00640645" w:rsidP="00594B2E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2</w:t>
            </w:r>
          </w:p>
        </w:tc>
      </w:tr>
    </w:tbl>
    <w:p w:rsidR="00640645" w:rsidRDefault="00640645" w:rsidP="00640645">
      <w:pPr>
        <w:wordWrap w:val="0"/>
        <w:spacing w:line="400" w:lineRule="exact"/>
        <w:jc w:val="center"/>
        <w:rPr>
          <w:rFonts w:eastAsia="黑体"/>
          <w:sz w:val="18"/>
          <w:szCs w:val="21"/>
        </w:rPr>
      </w:pPr>
    </w:p>
    <w:p w:rsidR="00873CA6" w:rsidRDefault="00873CA6"/>
    <w:sectPr w:rsidR="00873CA6" w:rsidSect="00B80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315A" w:rsidRDefault="0092315A" w:rsidP="00640645">
      <w:r>
        <w:separator/>
      </w:r>
    </w:p>
  </w:endnote>
  <w:endnote w:type="continuationSeparator" w:id="1">
    <w:p w:rsidR="0092315A" w:rsidRDefault="0092315A" w:rsidP="006406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315A" w:rsidRDefault="0092315A" w:rsidP="00640645">
      <w:r>
        <w:separator/>
      </w:r>
    </w:p>
  </w:footnote>
  <w:footnote w:type="continuationSeparator" w:id="1">
    <w:p w:rsidR="0092315A" w:rsidRDefault="0092315A" w:rsidP="006406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0645"/>
    <w:rsid w:val="001E5350"/>
    <w:rsid w:val="0022683A"/>
    <w:rsid w:val="003D650D"/>
    <w:rsid w:val="00640645"/>
    <w:rsid w:val="00873CA6"/>
    <w:rsid w:val="008D7AB8"/>
    <w:rsid w:val="0092315A"/>
    <w:rsid w:val="00B80E72"/>
    <w:rsid w:val="00ED73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064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0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06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06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06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3849F97-D08D-41BA-9038-B9A3EC42C3EA}"/>
</file>

<file path=customXml/itemProps2.xml><?xml version="1.0" encoding="utf-8"?>
<ds:datastoreItem xmlns:ds="http://schemas.openxmlformats.org/officeDocument/2006/customXml" ds:itemID="{AD488FC7-9D6C-4C1B-94F0-A8D5F36250E3}"/>
</file>

<file path=customXml/itemProps3.xml><?xml version="1.0" encoding="utf-8"?>
<ds:datastoreItem xmlns:ds="http://schemas.openxmlformats.org/officeDocument/2006/customXml" ds:itemID="{1478CDD0-CFE0-4BEF-A705-E750159148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6</Characters>
  <Application>Microsoft Office Word</Application>
  <DocSecurity>0</DocSecurity>
  <Lines>21</Lines>
  <Paragraphs>6</Paragraphs>
  <ScaleCrop>false</ScaleCrop>
  <Company>ZGC</Company>
  <LinksUpToDate>false</LinksUpToDate>
  <CharactersWithSpaces>3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5-05-21T00:17:00Z</dcterms:created>
  <dcterms:modified xsi:type="dcterms:W3CDTF">2015-05-2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